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76F98" w14:textId="06A5CA33" w:rsidR="00914B1B" w:rsidRPr="00741F97" w:rsidRDefault="00914B1B" w:rsidP="00914B1B">
      <w:pPr>
        <w:rPr>
          <w:b/>
          <w:bCs/>
          <w:color w:val="000000" w:themeColor="text1"/>
        </w:rPr>
      </w:pPr>
      <w:r w:rsidRPr="00741F97">
        <w:rPr>
          <w:b/>
          <w:bCs/>
          <w:color w:val="000000" w:themeColor="text1"/>
        </w:rPr>
        <w:t xml:space="preserve">Table S1: Interactors identified </w:t>
      </w:r>
      <w:r w:rsidR="004130C7">
        <w:rPr>
          <w:b/>
          <w:bCs/>
          <w:color w:val="000000" w:themeColor="text1"/>
        </w:rPr>
        <w:t>by</w:t>
      </w:r>
      <w:r w:rsidRPr="00741F97">
        <w:rPr>
          <w:b/>
          <w:bCs/>
          <w:color w:val="000000" w:themeColor="text1"/>
        </w:rPr>
        <w:t xml:space="preserve"> AP/MS</w:t>
      </w:r>
    </w:p>
    <w:p w14:paraId="1C66D7CE" w14:textId="1053E9E6" w:rsidR="00914B1B" w:rsidRPr="00914B1B" w:rsidRDefault="00914B1B" w:rsidP="00914B1B">
      <w:pPr>
        <w:rPr>
          <w:color w:val="000000" w:themeColor="text1"/>
        </w:rPr>
      </w:pPr>
      <w:r w:rsidRPr="00741F97">
        <w:rPr>
          <w:color w:val="000000" w:themeColor="text1"/>
        </w:rPr>
        <w:t>List of HPV8 E6 interact</w:t>
      </w:r>
      <w:r w:rsidR="004130C7">
        <w:rPr>
          <w:color w:val="000000" w:themeColor="text1"/>
        </w:rPr>
        <w:t>ing cellular proteins</w:t>
      </w:r>
      <w:r w:rsidRPr="00741F97">
        <w:rPr>
          <w:color w:val="000000" w:themeColor="text1"/>
        </w:rPr>
        <w:t xml:space="preserve"> identified via affinity purification/mass spectrometry in HCT116 colon cancer cells transfected with HPV8 E6 tagged with FLAG and HA at the C terminus (“HPV8 CE6”) or N-terminus (“HPV8 NE6”). </w:t>
      </w:r>
      <w:r>
        <w:rPr>
          <w:color w:val="000000" w:themeColor="text1"/>
        </w:rPr>
        <w:t>The</w:t>
      </w:r>
      <w:r w:rsidRPr="00741F97">
        <w:rPr>
          <w:color w:val="000000" w:themeColor="text1"/>
        </w:rPr>
        <w:t xml:space="preserve"> number of unique peptides (“Unique”) and total peptides (“Total”) are shown. </w:t>
      </w:r>
    </w:p>
    <w:p w14:paraId="14FB7D43" w14:textId="77777777" w:rsidR="00914B1B" w:rsidRDefault="00914B1B"/>
    <w:tbl>
      <w:tblPr>
        <w:tblW w:w="4480" w:type="dxa"/>
        <w:tblLook w:val="04A0" w:firstRow="1" w:lastRow="0" w:firstColumn="1" w:lastColumn="0" w:noHBand="0" w:noVBand="1"/>
      </w:tblPr>
      <w:tblGrid>
        <w:gridCol w:w="1617"/>
        <w:gridCol w:w="977"/>
        <w:gridCol w:w="750"/>
        <w:gridCol w:w="977"/>
        <w:gridCol w:w="750"/>
      </w:tblGrid>
      <w:tr w:rsidR="00914B1B" w:rsidRPr="00914B1B" w14:paraId="2FE209A0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7039" w14:textId="77777777" w:rsidR="00914B1B" w:rsidRPr="00914B1B" w:rsidRDefault="00914B1B" w:rsidP="00914B1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B4416B8" w14:textId="77777777" w:rsidR="00914B1B" w:rsidRPr="00914B1B" w:rsidRDefault="00914B1B" w:rsidP="00914B1B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b/>
                <w:bCs/>
                <w:color w:val="FFFFFF"/>
                <w:kern w:val="0"/>
                <w14:ligatures w14:val="none"/>
              </w:rPr>
              <w:t>HPV8 CE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E286CC8" w14:textId="77777777" w:rsidR="00914B1B" w:rsidRPr="00914B1B" w:rsidRDefault="00914B1B" w:rsidP="00914B1B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b/>
                <w:bCs/>
                <w:color w:val="FFFFFF"/>
                <w:kern w:val="0"/>
                <w14:ligatures w14:val="none"/>
              </w:rPr>
              <w:t>HPV8 NE6</w:t>
            </w:r>
          </w:p>
        </w:tc>
      </w:tr>
      <w:tr w:rsidR="00914B1B" w:rsidRPr="00914B1B" w14:paraId="0063D8B0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1838" w14:textId="77777777" w:rsidR="00914B1B" w:rsidRPr="00914B1B" w:rsidRDefault="00914B1B" w:rsidP="00914B1B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E5CEB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iqu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375EE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4408E6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iqu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A3A7A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tal</w:t>
            </w:r>
          </w:p>
        </w:tc>
      </w:tr>
      <w:tr w:rsidR="00914B1B" w:rsidRPr="00914B1B" w14:paraId="1B4D574B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86C5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ASDHPP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FB3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AE3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875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25D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914B1B" w:rsidRPr="00914B1B" w14:paraId="42803AA5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A115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AM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450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B8F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D38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400E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2A32E14D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9273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PAT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1CB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A71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E43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11C6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69B5AD66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10EC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IP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38A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2F5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F4A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6E48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4727AA27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1BCF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JUB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DAC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9A1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857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7AD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638DBBAE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7368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KTIP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436F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CD52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8E0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176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914B1B" w:rsidRPr="00914B1B" w14:paraId="5CE6D341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DB13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CN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521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8B8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9D3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4083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2291671B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5382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HGAP2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757A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753B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1CD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5E1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</w:tr>
      <w:tr w:rsidR="00914B1B" w:rsidRPr="00914B1B" w14:paraId="3CCAB845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4CFA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VC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E85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289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24E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B725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19FC9CCD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00E3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ZI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EBC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90B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226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E79F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5E0717EF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166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CKDH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39A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11F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F71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F657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3D0A16AE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0BBB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CL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F1F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027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885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7972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1E914A8C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EC40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CL9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215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515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FE1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E53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</w:tr>
      <w:tr w:rsidR="00914B1B" w:rsidRPr="00914B1B" w14:paraId="5D6B7232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8EFC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RC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473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EC5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99B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7A2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233AB012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CE10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O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3D37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3521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1E2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F4C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914B1B" w:rsidRPr="00914B1B" w14:paraId="26EB110D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7A95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RF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6A0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E4A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ECA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B00A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229C9A85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FA03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TAF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1A3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4A4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7CB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E96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</w:tr>
      <w:tr w:rsidR="00914B1B" w:rsidRPr="00914B1B" w14:paraId="74013BDE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A253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5orf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4B5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B50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7DE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E58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914B1B" w:rsidRPr="00914B1B" w14:paraId="1414DDF9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B832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L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3C7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92A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846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5F2B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48F6DBA2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5BC4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MK2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64E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4DE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7C7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B9C1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50BA0983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AA5F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MK2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D42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CD9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B3A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3A01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5C65FD68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B59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B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406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DF1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805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AE01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676B9E3E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5C97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DC1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F69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70E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C97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3811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5D719525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A7F6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DC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506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3BB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578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FE60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51876505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9869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2BP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EA8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3CF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EC1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7EC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914B1B" w:rsidRPr="00914B1B" w14:paraId="6F437289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4AA8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C25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E0B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32C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F0E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D9DC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73604CDE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D2A8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FAP4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254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57F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F29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B205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57134E05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E5CC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D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946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36B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072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6D3B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4179B0CE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EAA3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D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3A5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091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2C4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312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</w:tr>
      <w:tr w:rsidR="00914B1B" w:rsidRPr="00914B1B" w14:paraId="103FB695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A54D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IAO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6C58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18B4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75B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2D3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</w:tr>
      <w:tr w:rsidR="00914B1B" w:rsidRPr="00914B1B" w14:paraId="5F407C8D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218E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REBBP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43F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2C7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24A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F15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7</w:t>
            </w:r>
          </w:p>
        </w:tc>
      </w:tr>
      <w:tr w:rsidR="00914B1B" w:rsidRPr="00914B1B" w14:paraId="613CD682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1C0B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ST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9E4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B9D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97C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F1F2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077E2235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3455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TTNBP2N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8B6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B9A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FCF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3E6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</w:t>
            </w:r>
          </w:p>
        </w:tc>
      </w:tr>
      <w:tr w:rsidR="00914B1B" w:rsidRPr="00914B1B" w14:paraId="1F86D0AD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F97D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DAP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E6A8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A859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5F0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9E8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</w:tr>
      <w:tr w:rsidR="00914B1B" w:rsidRPr="00914B1B" w14:paraId="7306192B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4DB3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CP1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7F2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EA2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D4B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F01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914B1B" w:rsidRPr="00914B1B" w14:paraId="7FB02415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6CE6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CX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8B2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F13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B97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807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914B1B" w:rsidRPr="00914B1B" w14:paraId="409CD45B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3064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DA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426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F7C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B51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884E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5309812A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6D7D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HCR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4ABA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6DC7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4B9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2FE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2CE9216C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16B4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PYSL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C73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677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F5D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6E96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72E78636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F72B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BNA1BP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D24F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088D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D99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7EC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7D95F12E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B17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HD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FE3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465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5B7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C90E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1F50FA96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5C68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HD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F4C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090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3AE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4B98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66E20172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036B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P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D8D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A59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704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FF53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11887738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5AA5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M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1274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D3EB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A7C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3D9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914B1B" w:rsidRPr="00914B1B" w14:paraId="3C5F98A9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6840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PS8L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2EF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EA7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83B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05AE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0AE59A72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6AEE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RCC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F6A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C4A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E53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08B9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20684D23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B6D8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OSC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557C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47CB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171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30E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914B1B" w:rsidRPr="00914B1B" w14:paraId="42BBDB3F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002B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115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644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34B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D45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980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914B1B" w:rsidRPr="00914B1B" w14:paraId="212B156D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DB26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160A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23C9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ADD6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C01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E18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</w:tr>
      <w:tr w:rsidR="00914B1B" w:rsidRPr="00914B1B" w14:paraId="5641852B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AE6C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172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251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1A7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91B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989E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5E7F8D7F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9D10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40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2B8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D2A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FB8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3FFC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393573F2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310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83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D47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E90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2E1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4149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6E6EFA2D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F05E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96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1DBD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C276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0AC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1D7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2AA4226C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8709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NCG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335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9C7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6C9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34F3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6F2C97A3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6265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OXP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C2B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A4D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110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ADC8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3DA7E616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3B15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K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59A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A73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E37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0B92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48591D41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B22E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LK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86E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E68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424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5079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5A7E12BF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303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PVD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78A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88F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487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24E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914B1B" w:rsidRPr="00914B1B" w14:paraId="0F9E14BF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1403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TAD2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7CC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8EE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C92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B9B5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1C6889B2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9B82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ET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A5E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CE9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428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6CE0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42D79FF7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2D9B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NA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792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07D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5C1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97AD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17D38EE2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9195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NPA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EC94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AF60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C5E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E21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914B1B" w:rsidRPr="00914B1B" w14:paraId="437E3700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379D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PATCH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4EC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68A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ACE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337D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0B47C1A4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C6C0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PD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A618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A13E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75A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69D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</w:tr>
      <w:tr w:rsidR="00914B1B" w:rsidRPr="00914B1B" w14:paraId="752F63DA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6434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DAC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FE8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45A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C04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4ED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914B1B" w:rsidRPr="00914B1B" w14:paraId="110D562B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8DCB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DGFRP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784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9D0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EFD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937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914B1B" w:rsidRPr="00914B1B" w14:paraId="619063D8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59BB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LL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37E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1C2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89B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1BF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727BCC95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3260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JURP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961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FA7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985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9F37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29696969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5489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M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CE8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0B2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9A0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1932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395075EE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973E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OK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04E8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1AE3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51C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0F6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</w:tr>
      <w:tr w:rsidR="00914B1B" w:rsidRPr="00914B1B" w14:paraId="56BAE94E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012D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FT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13C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CF5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42F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585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</w:tr>
      <w:tr w:rsidR="00914B1B" w:rsidRPr="00914B1B" w14:paraId="501C328B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49B3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FT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353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3D7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374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BE0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</w:tr>
      <w:tr w:rsidR="00914B1B" w:rsidRPr="00914B1B" w14:paraId="0F8E6802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EA5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B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0DD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2C2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D60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4F69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5AE5EBB5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C7C0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IK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055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A65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E36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A0E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09FEF6F7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5466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S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982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2A5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2B3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AE2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</w:tr>
      <w:tr w:rsidR="00914B1B" w:rsidRPr="00914B1B" w14:paraId="71E00971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267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RAK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862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775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1C5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50B4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4755120E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1E3A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TPK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596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D4EE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572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187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914B1B" w:rsidRPr="00914B1B" w14:paraId="4222997A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8817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WS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AE7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3DA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827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012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9</w:t>
            </w:r>
          </w:p>
        </w:tc>
      </w:tr>
      <w:tr w:rsidR="00914B1B" w:rsidRPr="00914B1B" w14:paraId="01CF7929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B968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DM1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ADB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09C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3D7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933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</w:tr>
      <w:tr w:rsidR="00914B1B" w:rsidRPr="00914B1B" w14:paraId="1D75FD0C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BFE3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DM3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1E7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922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8A4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C045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4BBDA7EC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7100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DM3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FD5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F0F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9DE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B2A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914B1B" w:rsidRPr="00914B1B" w14:paraId="0A673BBD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F5FB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LC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7194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1AF8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A4F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525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02346796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6A7F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2HGD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63C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9FE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609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6EB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914B1B" w:rsidRPr="00914B1B" w14:paraId="56FBED2A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A2EF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EMD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829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DA0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1BC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B9A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0EF91F11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4D63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PP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7C5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253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E37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AF62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333D7D1D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8833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UC7L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C8C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08E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6FD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824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914B1B" w:rsidRPr="00914B1B" w14:paraId="52E95E6F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9887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UC7L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4876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B367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5CC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D00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914B1B" w:rsidRPr="00914B1B" w14:paraId="3BA8D62C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AEC0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YA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E134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5F7C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D87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EEF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914B1B" w:rsidRPr="00914B1B" w14:paraId="7692889C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184B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ZTS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EBEE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FEE0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A32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F4F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914B1B" w:rsidRPr="00914B1B" w14:paraId="272D2E4D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C38D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ML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F43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469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C97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1C4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</w:t>
            </w:r>
          </w:p>
        </w:tc>
      </w:tr>
      <w:tr w:rsidR="00914B1B" w:rsidRPr="00914B1B" w14:paraId="74E8C329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1266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P3K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7F0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6E0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389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D5B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</w:tr>
      <w:tr w:rsidR="00914B1B" w:rsidRPr="00914B1B" w14:paraId="3D00404D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F043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P4K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F14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76A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99F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9203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06A836D8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A130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BD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98C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410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F79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499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914B1B" w:rsidRPr="00914B1B" w14:paraId="606A6283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C226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13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2928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DF63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BC7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29D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914B1B" w:rsidRPr="00914B1B" w14:paraId="3310D3E6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13C7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GME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B17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7CA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B24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8D63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4B530308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FC97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B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051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4F0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890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B8C4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3B574570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1CDA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CS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B3F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92E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53A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F0B0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576101D7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A7B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TA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E82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D22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B53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449D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4F0D6AE3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87E5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TA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408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107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C9D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662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914B1B" w:rsidRPr="00914B1B" w14:paraId="3ED98544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7150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TD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E4A8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A54C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2B2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549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</w:tr>
      <w:tr w:rsidR="00914B1B" w:rsidRPr="00914B1B" w14:paraId="46057CE7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5C1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D44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F13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CEB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DBD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914B1B" w:rsidRPr="00914B1B" w14:paraId="48E15596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93CA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SP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9F7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BEC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69C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F70C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06BD9E4A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2740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CAPD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67DD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6A2B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C82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E2B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914B1B" w:rsidRPr="00914B1B" w14:paraId="3136CFFE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3082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CAPG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CAD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44E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ADC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7C8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914B1B" w:rsidRPr="00914B1B" w14:paraId="3AAC0748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018B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CBP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E2CD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99E1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2A8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269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914B1B" w:rsidRPr="00914B1B" w14:paraId="446D7ACA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373C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COA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F01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361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D4E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D078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57F775FF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6024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COA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06D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388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8B8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BCF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</w:tr>
      <w:tr w:rsidR="00914B1B" w:rsidRPr="00914B1B" w14:paraId="6C44550C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93CC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COR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E2F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AA4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194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3DB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914B1B" w:rsidRPr="00914B1B" w14:paraId="4CFAE0D1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A1F3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IF3L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B30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05E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8FF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8B1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</w:tr>
      <w:tr w:rsidR="00914B1B" w:rsidRPr="00914B1B" w14:paraId="48F09CFD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A35E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LRP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272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495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C64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46F3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38C7219E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5F0A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LRX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E74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CD0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8D2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2F2A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6987A459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8F8D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P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F64E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DF43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C76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D83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6B3A5E13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D987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RI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D8C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F24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BA3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EEC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</w:tr>
      <w:tr w:rsidR="00914B1B" w:rsidRPr="00914B1B" w14:paraId="54BE7921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DC90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NUD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5C1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187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E1A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9BA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914B1B" w:rsidRPr="00914B1B" w14:paraId="545753FE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DAAE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X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0A1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2B9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B5B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4615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79170472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123D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CR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754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9A0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EC3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90E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</w:tr>
      <w:tr w:rsidR="00914B1B" w:rsidRPr="00914B1B" w14:paraId="20F6B9D9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8666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GF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A9A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76A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F9E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A640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5277B68D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7015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TUB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9C9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00D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ADA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75E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914B1B" w:rsidRPr="00914B1B" w14:paraId="7F8C80B5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149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D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EB3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B14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692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E8D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914B1B" w:rsidRPr="00914B1B" w14:paraId="551E5083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ADD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DHA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13C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8B0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B8E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1BFB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558A175C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93D3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DS5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BE2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8FF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FB7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9ED5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750BD7DB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174A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DZD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36D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CDF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2EA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D5A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914B1B" w:rsidRPr="00914B1B" w14:paraId="477EB428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E03F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F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BC1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553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E18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904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</w:tr>
      <w:tr w:rsidR="00914B1B" w:rsidRPr="00914B1B" w14:paraId="6C49CB88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3D9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R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D81E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B4B6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A4B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472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914B1B" w:rsidRPr="00914B1B" w14:paraId="2A987989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FFF0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FDN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8AC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DAE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902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357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914B1B" w:rsidRPr="00914B1B" w14:paraId="5755E88F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40E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FDN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D5D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C51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F1D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CF0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</w:tr>
      <w:tr w:rsidR="00914B1B" w:rsidRPr="00914B1B" w14:paraId="7ECB8DE3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90B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FDN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888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8B2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9CF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110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914B1B" w:rsidRPr="00914B1B" w14:paraId="5379A0B9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34D3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FDN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6A2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47E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79E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7EF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914B1B" w:rsidRPr="00914B1B" w14:paraId="38AC6BD6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AE9F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FDN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0CA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95D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7EB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169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914B1B" w:rsidRPr="00914B1B" w14:paraId="392426D8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D2AC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IPS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F9D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490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6E6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8132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22A02827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F17A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CD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BA5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D64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FAC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5D9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</w:tr>
      <w:tr w:rsidR="00914B1B" w:rsidRPr="00914B1B" w14:paraId="50464575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2B05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LG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4A4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D84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452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1667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2FED99FC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83C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LK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4C5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AB0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D8B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1F5A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3972B76C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2DAA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B9C9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247D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D2C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465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914B1B" w:rsidRPr="00914B1B" w14:paraId="4AEF1CBF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8414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PI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9E94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46CB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B37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036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914B1B" w:rsidRPr="00914B1B" w14:paraId="65AAC386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AA2C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SD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2B3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663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731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0F67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5B9BD9AC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D51A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TCD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361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DC8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296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100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</w:tr>
      <w:tr w:rsidR="00914B1B" w:rsidRPr="00914B1B" w14:paraId="6E4F00A3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825D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X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EC5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EB0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E18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DEAB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667146B4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6818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YGO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5CB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16A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B84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F4DC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7FFD9749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5CBB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I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36A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211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942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0D4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</w:tr>
      <w:tr w:rsidR="00914B1B" w:rsidRPr="00914B1B" w14:paraId="67B25F97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CFC5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COR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82F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4C1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130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CDD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5538B322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08A2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CQL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147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8BA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FDA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DEE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914B1B" w:rsidRPr="00914B1B" w14:paraId="3A4CDE4A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052D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SF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89C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8FD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821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F19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</w:tr>
      <w:tr w:rsidR="00914B1B" w:rsidRPr="00914B1B" w14:paraId="732302F0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96F3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IC8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A87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B6C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A5D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50EB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018BE81F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9A8A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IN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627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7FB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44B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C5C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6E56700F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ABE6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IPK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911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F77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81B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3741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143754F6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D92E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NF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692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631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617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F297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5880DD31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2D7F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S6KA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299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787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768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037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1A03D020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8428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RB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DDD3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EC0E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871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509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259D12E7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225C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TF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E8E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E82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5B3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4ED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</w:tr>
      <w:tr w:rsidR="00914B1B" w:rsidRPr="00914B1B" w14:paraId="52AA2968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F360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RT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59FA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BD2F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AD8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252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28AFB05A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507F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TB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108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A0B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DF8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183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63340315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3346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CAF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08A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C59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000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379A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66E88A29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2B4C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SDE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E75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C6B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845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CF3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914B1B" w:rsidRPr="00914B1B" w14:paraId="3636058F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44C7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C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3FC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01E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87C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CCF8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32936680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1305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ROOM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900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C43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645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3874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13ABCE01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045B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K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F85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0C6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72A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A42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</w:tr>
      <w:tr w:rsidR="00914B1B" w:rsidRPr="00914B1B" w14:paraId="5796D6C8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C1AC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KA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BDF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C9A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331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980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</w:tr>
      <w:tr w:rsidR="00914B1B" w:rsidRPr="00914B1B" w14:paraId="4990DC02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8900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AD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B6B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668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F1C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3E7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20F92F23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2512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AD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166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58B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428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9A3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</w:tr>
      <w:tr w:rsidR="00914B1B" w:rsidRPr="00914B1B" w14:paraId="1C976AAD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0E8F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AP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4A5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81A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C6E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6BD4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62336B5E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2D56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ARCAD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28D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950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ACE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CE9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61BBC09D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E04B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ARCD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93B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674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4D6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6C7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914B1B" w:rsidRPr="00914B1B" w14:paraId="3D028F4D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32A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ATA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4465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C4EA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FFF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F1C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</w:tr>
      <w:tr w:rsidR="00914B1B" w:rsidRPr="00914B1B" w14:paraId="1D576E32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4A4D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ATA5L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30D6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3272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1BC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5FE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</w:tr>
      <w:tr w:rsidR="00914B1B" w:rsidRPr="00914B1B" w14:paraId="6FE2036D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28C4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ARD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AE50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F500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D4D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462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914B1B" w:rsidRPr="00914B1B" w14:paraId="563214D1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6994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AT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2BB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898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0AE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703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6897FAC1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69EB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I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4DF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BE4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1A9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CAEE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10E8FFEF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A657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K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247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6A7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FA4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0FC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914B1B" w:rsidRPr="00914B1B" w14:paraId="76F4A287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3CBA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N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A1A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8E0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C21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FB18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36F49897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1AF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N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59C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0DE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172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4060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70A8797B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9A1E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T5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52C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988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069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DEFD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69F9DC4D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6144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BU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31A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16E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8FE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BE2E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56DCBAFA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5DE6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DA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17E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8AA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30C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50E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914B1B" w:rsidRPr="00914B1B" w14:paraId="49058422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F098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NC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E70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383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F69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D44F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226C724C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F759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BC1D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F9D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2F6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A0D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109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058DCD5D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8BFD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BL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37D9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5447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F67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28C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914B1B" w:rsidRPr="00914B1B" w14:paraId="5365BB6E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258E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CF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77F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7EE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FA0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A82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914B1B" w:rsidRPr="00914B1B" w14:paraId="3D8D5EA6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4DF2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EAD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EE5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617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FFC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644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</w:tr>
      <w:tr w:rsidR="00914B1B" w:rsidRPr="00914B1B" w14:paraId="73EA1407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D22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EAD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354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817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CE4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47C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914B1B" w:rsidRPr="00914B1B" w14:paraId="721D5E33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5636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ET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579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27E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C60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E77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2569203E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BD8A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NI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507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DBE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6F5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B785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11AD4F2E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A378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P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0E3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CCE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306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B6A2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0C781984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4185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AD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72C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A9A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C96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7A49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449C57A3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8C0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A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054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C1C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61A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419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</w:tr>
      <w:tr w:rsidR="00914B1B" w:rsidRPr="00914B1B" w14:paraId="46364F11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F13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M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AAA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EDC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DED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6EA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</w:tr>
      <w:tr w:rsidR="00914B1B" w:rsidRPr="00914B1B" w14:paraId="64545376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1AD1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P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7D05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1263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5D8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87D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</w:tr>
      <w:tr w:rsidR="00914B1B" w:rsidRPr="00914B1B" w14:paraId="1AB18670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BD59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P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ACE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6B1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171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917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914B1B" w:rsidRPr="00914B1B" w14:paraId="3BF98D0D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2D3D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MT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39A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9F5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B6B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1F1D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2256FFB5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0CAD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MT61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4AB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86A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7A8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1F36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67FB1B22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9938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SEN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EAB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1B3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D15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DD13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648C7E97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E382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SEN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CB3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DB4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C66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0DB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</w:tr>
      <w:tr w:rsidR="00914B1B" w:rsidRPr="00914B1B" w14:paraId="7EF5C7FC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5CA4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SG1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EE1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0BE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4AA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D46A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71A3CAF7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1AE3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TSR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588C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C3C8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B01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336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</w:tr>
      <w:tr w:rsidR="00914B1B" w:rsidRPr="00914B1B" w14:paraId="0D708382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54ED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TK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D0D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2359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D33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B70F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449780E0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C986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2SURP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F578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C3A0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B27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0A7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914B1B" w:rsidRPr="00914B1B" w14:paraId="42FA71FB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DEB4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BE3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644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C25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90D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714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914B1B" w:rsidRPr="00914B1B" w14:paraId="376D3F53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8513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BE3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EA0A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6E0D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E28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48C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</w:tr>
      <w:tr w:rsidR="00914B1B" w:rsidRPr="00914B1B" w14:paraId="4BE3FD17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2EDD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BR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BAB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BDA6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418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AE2E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4CAD4E87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483B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BR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AFF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4B5B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E91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8A3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</w:t>
            </w:r>
          </w:p>
        </w:tc>
      </w:tr>
      <w:tr w:rsidR="00914B1B" w:rsidRPr="00914B1B" w14:paraId="0411483E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815D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K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8AF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698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DED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E1E7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0E3BF75A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2687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B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BEC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481C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2B0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384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</w:t>
            </w:r>
          </w:p>
        </w:tc>
      </w:tr>
      <w:tr w:rsidR="00914B1B" w:rsidRPr="00914B1B" w14:paraId="1CE24A93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FF54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CPI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05D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F30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7A0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4FE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5D04070E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A918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PS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C05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42B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250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0A8A" w14:textId="77777777" w:rsidR="00914B1B" w:rsidRPr="00914B1B" w:rsidRDefault="00914B1B" w:rsidP="00914B1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4B1B" w:rsidRPr="00914B1B" w14:paraId="5538F9C9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8364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AP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955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970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97E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4C03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</w:tr>
      <w:tr w:rsidR="00914B1B" w:rsidRPr="00914B1B" w14:paraId="148615B5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870A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LPM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3724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35E0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8507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2F4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16E71D4A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82EA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C3H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33C2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70C5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007F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D431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</w:tr>
      <w:tr w:rsidR="00914B1B" w:rsidRPr="00914B1B" w14:paraId="10D89311" w14:textId="77777777" w:rsidTr="00914B1B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7048" w14:textId="77777777" w:rsidR="00914B1B" w:rsidRPr="00914B1B" w:rsidRDefault="00914B1B" w:rsidP="00914B1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NHIT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502D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95E8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AAAA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1D3E" w14:textId="77777777" w:rsidR="00914B1B" w:rsidRPr="00914B1B" w:rsidRDefault="00914B1B" w:rsidP="00914B1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4B1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</w:tr>
    </w:tbl>
    <w:p w14:paraId="3BE17E96" w14:textId="77777777" w:rsidR="00914B1B" w:rsidRDefault="00914B1B"/>
    <w:sectPr w:rsidR="00914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B1B"/>
    <w:rsid w:val="000113CF"/>
    <w:rsid w:val="00157463"/>
    <w:rsid w:val="00164C52"/>
    <w:rsid w:val="00182BFD"/>
    <w:rsid w:val="001E2EE9"/>
    <w:rsid w:val="00215F86"/>
    <w:rsid w:val="00252D3D"/>
    <w:rsid w:val="00260839"/>
    <w:rsid w:val="00277B0C"/>
    <w:rsid w:val="003815DA"/>
    <w:rsid w:val="0038349E"/>
    <w:rsid w:val="0040588E"/>
    <w:rsid w:val="004130C7"/>
    <w:rsid w:val="00413FFA"/>
    <w:rsid w:val="004157BF"/>
    <w:rsid w:val="00664F29"/>
    <w:rsid w:val="006673D8"/>
    <w:rsid w:val="00670D41"/>
    <w:rsid w:val="0068024E"/>
    <w:rsid w:val="00700342"/>
    <w:rsid w:val="00766EC3"/>
    <w:rsid w:val="007B062C"/>
    <w:rsid w:val="007C6515"/>
    <w:rsid w:val="00914B1B"/>
    <w:rsid w:val="009509DF"/>
    <w:rsid w:val="00A967D8"/>
    <w:rsid w:val="00AC5A34"/>
    <w:rsid w:val="00B758AA"/>
    <w:rsid w:val="00CA6B04"/>
    <w:rsid w:val="00CC6C47"/>
    <w:rsid w:val="00D71BF7"/>
    <w:rsid w:val="00D76D22"/>
    <w:rsid w:val="00DD7AEB"/>
    <w:rsid w:val="00E123FA"/>
    <w:rsid w:val="00E6371F"/>
    <w:rsid w:val="00E82CD0"/>
    <w:rsid w:val="00EB7EA3"/>
    <w:rsid w:val="00F13D84"/>
    <w:rsid w:val="00F364DF"/>
    <w:rsid w:val="00F775B7"/>
    <w:rsid w:val="00FA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84039"/>
  <w15:chartTrackingRefBased/>
  <w15:docId w15:val="{DCCB00EF-375D-7B4B-AA77-F918820C6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4B1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4B1B"/>
    <w:rPr>
      <w:color w:val="954F72"/>
      <w:u w:val="single"/>
    </w:rPr>
  </w:style>
  <w:style w:type="paragraph" w:customStyle="1" w:styleId="msonormal0">
    <w:name w:val="msonormal"/>
    <w:basedOn w:val="Normal"/>
    <w:rsid w:val="00914B1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914B1B"/>
    <w:pPr>
      <w:spacing w:before="100" w:beforeAutospacing="1" w:after="100" w:afterAutospacing="1"/>
    </w:pPr>
    <w:rPr>
      <w:rFonts w:ascii="Arial" w:eastAsia="Times New Roman" w:hAnsi="Arial" w:cs="Arial"/>
      <w:kern w:val="0"/>
      <w14:ligatures w14:val="none"/>
    </w:rPr>
  </w:style>
  <w:style w:type="paragraph" w:customStyle="1" w:styleId="xl64">
    <w:name w:val="xl64"/>
    <w:basedOn w:val="Normal"/>
    <w:rsid w:val="00914B1B"/>
    <w:pPr>
      <w:spacing w:before="100" w:beforeAutospacing="1" w:after="100" w:afterAutospacing="1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5">
    <w:name w:val="xl65"/>
    <w:basedOn w:val="Normal"/>
    <w:rsid w:val="00914B1B"/>
    <w:pP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66">
    <w:name w:val="xl66"/>
    <w:basedOn w:val="Normal"/>
    <w:rsid w:val="00914B1B"/>
    <w:pPr>
      <w:spacing w:before="100" w:beforeAutospacing="1" w:after="100" w:afterAutospacing="1"/>
      <w:jc w:val="right"/>
    </w:pPr>
    <w:rPr>
      <w:rFonts w:ascii="Arial" w:eastAsia="Times New Roman" w:hAnsi="Arial" w:cs="Arial"/>
      <w:kern w:val="0"/>
      <w14:ligatures w14:val="none"/>
    </w:rPr>
  </w:style>
  <w:style w:type="paragraph" w:customStyle="1" w:styleId="xl67">
    <w:name w:val="xl67"/>
    <w:basedOn w:val="Normal"/>
    <w:rsid w:val="00914B1B"/>
    <w:pPr>
      <w:shd w:val="clear" w:color="000000" w:fill="000000"/>
      <w:spacing w:before="100" w:beforeAutospacing="1" w:after="100" w:afterAutospacing="1"/>
    </w:pPr>
    <w:rPr>
      <w:rFonts w:ascii="Arial" w:eastAsia="Times New Roman" w:hAnsi="Arial" w:cs="Arial"/>
      <w:b/>
      <w:bCs/>
      <w:color w:val="FFFFFF"/>
      <w:kern w:val="0"/>
      <w14:ligatures w14:val="none"/>
    </w:rPr>
  </w:style>
  <w:style w:type="paragraph" w:customStyle="1" w:styleId="xl68">
    <w:name w:val="xl68"/>
    <w:basedOn w:val="Normal"/>
    <w:rsid w:val="00914B1B"/>
    <w:pPr>
      <w:shd w:val="clear" w:color="000000" w:fill="FFFF00"/>
      <w:spacing w:before="100" w:beforeAutospacing="1" w:after="100" w:afterAutospacing="1"/>
      <w:jc w:val="center"/>
    </w:pPr>
    <w:rPr>
      <w:rFonts w:ascii="Arial" w:eastAsia="Times New Roman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10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ger, Karl</dc:creator>
  <cp:keywords/>
  <dc:description/>
  <cp:lastModifiedBy>Munger, Karl</cp:lastModifiedBy>
  <cp:revision>2</cp:revision>
  <dcterms:created xsi:type="dcterms:W3CDTF">2023-06-21T17:19:00Z</dcterms:created>
  <dcterms:modified xsi:type="dcterms:W3CDTF">2023-06-21T17:44:00Z</dcterms:modified>
</cp:coreProperties>
</file>